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BF7EA" w14:textId="77777777" w:rsidR="008156A7" w:rsidRPr="00F762B5" w:rsidRDefault="008156A7" w:rsidP="008156A7">
      <w:pPr>
        <w:rPr>
          <w:rFonts w:ascii="Times New Roman" w:eastAsia="宋体" w:hAnsi="Times New Roman" w:cs="Times New Roman"/>
          <w:b/>
          <w:bCs/>
          <w:szCs w:val="21"/>
        </w:rPr>
      </w:pPr>
      <w:r w:rsidRPr="00F762B5">
        <w:rPr>
          <w:rFonts w:ascii="Times New Roman" w:eastAsia="宋体" w:hAnsi="Times New Roman" w:cs="Times New Roman"/>
          <w:b/>
          <w:bCs/>
          <w:szCs w:val="21"/>
        </w:rPr>
        <w:t>Table S</w:t>
      </w:r>
      <w:r>
        <w:rPr>
          <w:rFonts w:ascii="Times New Roman" w:eastAsia="宋体" w:hAnsi="Times New Roman" w:cs="Times New Roman"/>
          <w:b/>
          <w:bCs/>
          <w:szCs w:val="21"/>
        </w:rPr>
        <w:t>2</w:t>
      </w:r>
      <w:r w:rsidRPr="00F762B5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EA462E">
        <w:rPr>
          <w:rFonts w:ascii="Times New Roman" w:eastAsia="宋体" w:hAnsi="Times New Roman" w:cs="Times New Roman"/>
          <w:b/>
          <w:bCs/>
          <w:szCs w:val="21"/>
        </w:rPr>
        <w:t>The hyperparameters adjustment of models in this study at all forecasting horizons (the best parameters are marked in gray for the background)</w:t>
      </w:r>
    </w:p>
    <w:tbl>
      <w:tblPr>
        <w:tblW w:w="14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2624"/>
        <w:gridCol w:w="1089"/>
        <w:gridCol w:w="1095"/>
        <w:gridCol w:w="1194"/>
        <w:gridCol w:w="997"/>
        <w:gridCol w:w="1154"/>
        <w:gridCol w:w="1276"/>
        <w:gridCol w:w="1092"/>
        <w:gridCol w:w="1093"/>
        <w:gridCol w:w="1090"/>
      </w:tblGrid>
      <w:tr w:rsidR="008156A7" w:rsidRPr="00A47C84" w14:paraId="4EBA8940" w14:textId="77777777" w:rsidTr="000F5B5D">
        <w:trPr>
          <w:trHeight w:val="566"/>
        </w:trPr>
        <w:tc>
          <w:tcPr>
            <w:tcW w:w="1558" w:type="dxa"/>
            <w:shd w:val="clear" w:color="auto" w:fill="auto"/>
            <w:vAlign w:val="center"/>
            <w:hideMark/>
          </w:tcPr>
          <w:p w14:paraId="682293C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2498" w:type="dxa"/>
            <w:shd w:val="clear" w:color="auto" w:fill="auto"/>
            <w:vAlign w:val="center"/>
            <w:hideMark/>
          </w:tcPr>
          <w:p w14:paraId="118C86A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47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ayer_num</w:t>
            </w:r>
            <w:proofErr w:type="spellEnd"/>
            <w:r w:rsidRPr="00A47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  <w:proofErr w:type="spellStart"/>
            <w:r w:rsidRPr="00A47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coder_layer</w:t>
            </w:r>
            <w:proofErr w:type="spellEnd"/>
          </w:p>
        </w:tc>
        <w:tc>
          <w:tcPr>
            <w:tcW w:w="1089" w:type="dxa"/>
            <w:shd w:val="clear" w:color="auto" w:fill="auto"/>
            <w:vAlign w:val="center"/>
            <w:hideMark/>
          </w:tcPr>
          <w:p w14:paraId="5717499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ts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14:paraId="336F7FF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ropout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14:paraId="578D43E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47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atch_size</w:t>
            </w:r>
            <w:proofErr w:type="spellEnd"/>
          </w:p>
        </w:tc>
        <w:tc>
          <w:tcPr>
            <w:tcW w:w="997" w:type="dxa"/>
            <w:shd w:val="clear" w:color="auto" w:fill="auto"/>
            <w:vAlign w:val="center"/>
            <w:hideMark/>
          </w:tcPr>
          <w:p w14:paraId="6173DE7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coder</w:t>
            </w:r>
            <w:r w:rsidRPr="00A47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units</w:t>
            </w:r>
          </w:p>
        </w:tc>
        <w:tc>
          <w:tcPr>
            <w:tcW w:w="1154" w:type="dxa"/>
            <w:shd w:val="clear" w:color="auto" w:fill="auto"/>
            <w:vAlign w:val="center"/>
            <w:hideMark/>
          </w:tcPr>
          <w:p w14:paraId="3529A53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coder</w:t>
            </w:r>
            <w:r w:rsidRPr="00A47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unit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B3F4B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orecasting</w:t>
            </w:r>
            <w:r w:rsidRPr="00A47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horizon</w:t>
            </w: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14:paraId="27C0D49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MSE</w:t>
            </w: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2BA9A90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47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APE</w:t>
            </w:r>
            <w:proofErr w:type="spellEnd"/>
          </w:p>
        </w:tc>
        <w:tc>
          <w:tcPr>
            <w:tcW w:w="1090" w:type="dxa"/>
            <w:shd w:val="clear" w:color="auto" w:fill="auto"/>
            <w:vAlign w:val="center"/>
            <w:hideMark/>
          </w:tcPr>
          <w:p w14:paraId="26C7815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CC</w:t>
            </w:r>
          </w:p>
        </w:tc>
      </w:tr>
      <w:tr w:rsidR="008156A7" w:rsidRPr="00A47C84" w14:paraId="3300109E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5304C7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08F35B5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B04AD3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D76EEA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6AF43E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CCBF14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6F3B86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F7686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46CBE0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799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AC2525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585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BDD472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4 </w:t>
            </w:r>
          </w:p>
        </w:tc>
      </w:tr>
      <w:tr w:rsidR="008156A7" w:rsidRPr="00A47C84" w14:paraId="71D3F997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48A48A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68110A0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0BB6C1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12E804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FFB059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C136D9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06028F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10C0A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1BCC67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518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216118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700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3AC3E0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1 </w:t>
            </w:r>
          </w:p>
        </w:tc>
      </w:tr>
      <w:tr w:rsidR="008156A7" w:rsidRPr="00A47C84" w14:paraId="5FD55714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6C1B036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635E4F7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341BB2B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25A3130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7C1EE95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48EB502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066DD67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3EC82F0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20BFE23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501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7C55982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646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7ABA803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</w:tr>
      <w:tr w:rsidR="008156A7" w:rsidRPr="00A47C84" w14:paraId="6D085087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67A94C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77AA491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AC2FD6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580309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1D5A27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BC7A31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4C8E26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A3627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C05342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978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EAF0D4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069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C9DCE8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</w:tr>
      <w:tr w:rsidR="008156A7" w:rsidRPr="00A47C84" w14:paraId="265ED62D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3063C2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513FBBB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510C02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EA7A6B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0B4074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587591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4710F8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6DC83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EA7EBA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469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B09676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898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2D0913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</w:tr>
      <w:tr w:rsidR="008156A7" w:rsidRPr="00A47C84" w14:paraId="6BB7A034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F4B39D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23F7B1F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0744DE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8DCFDE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104FA8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70CF48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70E8C5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2A5AD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7EAD7C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160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764843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044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631488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3 </w:t>
            </w:r>
          </w:p>
        </w:tc>
      </w:tr>
      <w:tr w:rsidR="008156A7" w:rsidRPr="00A47C84" w14:paraId="4CCDD562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E89EA3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0BEA4B0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64CC3F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A071A6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D8C86F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3223EE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3D4960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8BC65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645860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105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4335C7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970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16FE5C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5 </w:t>
            </w:r>
          </w:p>
        </w:tc>
      </w:tr>
      <w:tr w:rsidR="008156A7" w:rsidRPr="00A47C84" w14:paraId="1AF77B8D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0F7FFA4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3BB0476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74B1538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51DE329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5447AEE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5D0D00B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56E287C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4B7F1EA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66C7CC3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226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19F1B11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109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6822D2A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1 </w:t>
            </w:r>
          </w:p>
        </w:tc>
      </w:tr>
      <w:tr w:rsidR="008156A7" w:rsidRPr="00A47C84" w14:paraId="49D58731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34B9CE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26CE103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A5216A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A3CEA3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DF284D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BDE264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46F88A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D92E5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7D31BF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665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8E3B4B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442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2985A8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8 </w:t>
            </w:r>
          </w:p>
        </w:tc>
      </w:tr>
      <w:tr w:rsidR="008156A7" w:rsidRPr="00A47C84" w14:paraId="10A89BD4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FB04BB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4954F74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B9E61A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615838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264E5C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3CF110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9CD134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6A886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0FFB4E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704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CCCDC5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249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A2CB85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3 </w:t>
            </w:r>
          </w:p>
        </w:tc>
      </w:tr>
      <w:tr w:rsidR="008156A7" w:rsidRPr="00A47C84" w14:paraId="18284D75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F6ECCA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48AE558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313BF4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79D2F0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422EB0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A9F353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8C8AE3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D0087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8E07AB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635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6D0AA0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997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E16B4F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2 </w:t>
            </w:r>
          </w:p>
        </w:tc>
      </w:tr>
      <w:tr w:rsidR="008156A7" w:rsidRPr="00A47C84" w14:paraId="0884AADF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5D30350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1D7032B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7456DED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43AFACB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4581640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0FE8782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64564EC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5E19F81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25509B7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003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20684A9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343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5C035FF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1 </w:t>
            </w:r>
          </w:p>
        </w:tc>
      </w:tr>
      <w:tr w:rsidR="008156A7" w:rsidRPr="00A47C84" w14:paraId="068FCDBE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49BEC5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4CC618A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6AC72B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0BAC61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84DCC0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B99DFF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931285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E620C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0840D1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146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4F812C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598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BF58F8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7 </w:t>
            </w:r>
          </w:p>
        </w:tc>
      </w:tr>
      <w:tr w:rsidR="008156A7" w:rsidRPr="00A47C84" w14:paraId="6B12E9AB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5D49F2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58E99C2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518D5A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4C9D5D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E1E69D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FCEF59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1B1246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CF8A2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BF4775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659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C93887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877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2E7361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7 </w:t>
            </w:r>
          </w:p>
        </w:tc>
      </w:tr>
      <w:tr w:rsidR="008156A7" w:rsidRPr="00A47C84" w14:paraId="6BB1A487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F9B32B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0FF672F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CA58D0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62025D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A57F93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C00FD5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D04A3B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096F8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3089C4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324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C5F608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599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206D8A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</w:tr>
      <w:tr w:rsidR="008156A7" w:rsidRPr="00A47C84" w14:paraId="1F13059D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901BB8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7284779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EEBFF1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EA61AA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55957D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F8B2DB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965AD2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B1A68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64EB40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776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45D5DB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.850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CE101E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8 </w:t>
            </w:r>
          </w:p>
        </w:tc>
      </w:tr>
      <w:tr w:rsidR="008156A7" w:rsidRPr="00A47C84" w14:paraId="020077EC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37CB13D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04C483E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0205379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1D3293A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3857CB9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1B2AEAE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5882617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1CE2830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38CA5B9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230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4629AAB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527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4786308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6 </w:t>
            </w:r>
          </w:p>
        </w:tc>
      </w:tr>
      <w:tr w:rsidR="008156A7" w:rsidRPr="00A47C84" w14:paraId="6E41441E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7055A2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53602D3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BB447F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E38A6A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E5EB7D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2BFF5D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9473C8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E9F7D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6D4A83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085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7458AD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953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1ED0E1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4 </w:t>
            </w:r>
          </w:p>
        </w:tc>
      </w:tr>
      <w:tr w:rsidR="008156A7" w:rsidRPr="00A47C84" w14:paraId="2A44E3C1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8DF179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01994D9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142106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E7C90B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BC7C81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A54FD5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988CA2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C00D3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5C6CE2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332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6E0186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135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E14AD2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0 </w:t>
            </w:r>
          </w:p>
        </w:tc>
      </w:tr>
      <w:tr w:rsidR="008156A7" w:rsidRPr="00A47C84" w14:paraId="6FE04FDC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FE22A5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12804E6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F4BF79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0655A1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B3D9A6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558C21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91B242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46DBA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665C70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798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99108E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.881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C10141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9 </w:t>
            </w:r>
          </w:p>
        </w:tc>
      </w:tr>
      <w:tr w:rsidR="008156A7" w:rsidRPr="00A47C84" w14:paraId="0BF67A63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B64950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2CB5C27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3F1834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345276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F05B5F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922C83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66850C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F0D2B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3D0953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582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3F8430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236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6314A2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5 </w:t>
            </w:r>
          </w:p>
        </w:tc>
      </w:tr>
      <w:tr w:rsidR="008156A7" w:rsidRPr="00A47C84" w14:paraId="6AD36889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09C1CEA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6B20C5D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63528A4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70903A4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6818D09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1B073B8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7F844C0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11650D5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6CBDC55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192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47490C7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.035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587064A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8 </w:t>
            </w:r>
          </w:p>
        </w:tc>
      </w:tr>
      <w:tr w:rsidR="008156A7" w:rsidRPr="00A47C84" w14:paraId="22DDEFC4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B5E3D3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7960358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AF2A39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97A6AA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85AC60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D6B3B2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5C92DE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F2852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FEB16A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383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8D0538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.351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B20C2C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7 </w:t>
            </w:r>
          </w:p>
        </w:tc>
      </w:tr>
      <w:tr w:rsidR="008156A7" w:rsidRPr="00A47C84" w14:paraId="05A36944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743FC0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4627AF5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B7E9BE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330046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42687D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53700F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A2C580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3AA23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E6F153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240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68DC00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.792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70C158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1 </w:t>
            </w:r>
          </w:p>
        </w:tc>
      </w:tr>
      <w:tr w:rsidR="008156A7" w:rsidRPr="00A47C84" w14:paraId="20B678AA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909FB2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3EF5739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95F5E6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AB6C39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079FD4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2F55D1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A00F0D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24CF9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C3B952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465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4D63B8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157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9B6B12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4 </w:t>
            </w:r>
          </w:p>
        </w:tc>
      </w:tr>
      <w:tr w:rsidR="008156A7" w:rsidRPr="00A47C84" w14:paraId="2976B028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33FC94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1119997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E220B1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B0FE0B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B2CE69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497BA8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BDA937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57592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104E83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647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44E64A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444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E77EAC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7 </w:t>
            </w:r>
          </w:p>
        </w:tc>
      </w:tr>
      <w:tr w:rsidR="008156A7" w:rsidRPr="00A47C84" w14:paraId="60E3F61B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4950BC8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395D8A9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549BA7B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727EDD6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080130F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30BFEDD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4E1310F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4C7F9E3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56E66C5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719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60D6375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.310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1514FAB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2 </w:t>
            </w:r>
          </w:p>
        </w:tc>
      </w:tr>
      <w:tr w:rsidR="008156A7" w:rsidRPr="00A47C84" w14:paraId="77CF474E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46554A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5E6D8B9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B921D6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F7E5BD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D974BF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04AD17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151E68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05499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BE423E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186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A433CA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.708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07A886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3 </w:t>
            </w:r>
          </w:p>
        </w:tc>
      </w:tr>
      <w:tr w:rsidR="008156A7" w:rsidRPr="00A47C84" w14:paraId="06B4081F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5EF798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TM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2F159DD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B54EF4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46BB2F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2BE38B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6920BF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BE29E0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D590D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F23671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549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C35EFE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324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C40A2D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3 </w:t>
            </w:r>
          </w:p>
        </w:tc>
      </w:tr>
      <w:tr w:rsidR="008156A7" w:rsidRPr="00A47C84" w14:paraId="0DAE3700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43A8440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2946DEA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1ED81D7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63EEF03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6082383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7EB42FD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619CF17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5CE9889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062A524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712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20A2B7C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850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1D70DBD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9 </w:t>
            </w:r>
          </w:p>
        </w:tc>
      </w:tr>
      <w:tr w:rsidR="008156A7" w:rsidRPr="00A47C84" w14:paraId="6470F1E4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F80AC7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3664B37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04671B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9845E6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625893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90E55A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5F9C55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15296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8E1F2C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282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F2B125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619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26B2B8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</w:tr>
      <w:tr w:rsidR="008156A7" w:rsidRPr="00A47C84" w14:paraId="2C639D59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5BFCA59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0669D36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24DFAA5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3396FE4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42A6FEB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1B862FB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05E1175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2748026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1090CE9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789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1E52079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982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4BF90C8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</w:tr>
      <w:tr w:rsidR="008156A7" w:rsidRPr="00A47C84" w14:paraId="1D937B25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498192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5A0AB5E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7F04D1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8CAF2E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CD4750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D9B99B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563DBA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EEE3B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1A2F75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582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3F6A05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872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772E3A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7 </w:t>
            </w:r>
          </w:p>
        </w:tc>
      </w:tr>
      <w:tr w:rsidR="008156A7" w:rsidRPr="00A47C84" w14:paraId="416189C1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3DE8043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08F7BB8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22E11CC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311AD59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6D81CC8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278FADA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4E06E23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792181C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157C2CF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750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57D60E2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885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49EA6CE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</w:tr>
      <w:tr w:rsidR="008156A7" w:rsidRPr="00A47C84" w14:paraId="56979ABE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5EE79C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38C341E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5C5117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43CD3E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C9B446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B9BEF5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838F6B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5D300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E08782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312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5F7251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482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557063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1 </w:t>
            </w:r>
          </w:p>
        </w:tc>
      </w:tr>
      <w:tr w:rsidR="008156A7" w:rsidRPr="00A47C84" w14:paraId="7D90A0D8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11184E8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6C89734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7018234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690EA63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720BB88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46B36C2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6C4A303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7527E84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1707887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706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170A595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673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0312A6A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3 </w:t>
            </w:r>
          </w:p>
        </w:tc>
      </w:tr>
      <w:tr w:rsidR="008156A7" w:rsidRPr="00A47C84" w14:paraId="6C5983F0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0777D8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7318572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7D521B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67BC86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5C38CC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9FC901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930045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2261F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C15A9C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522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61E4D9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046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392A89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5 </w:t>
            </w:r>
          </w:p>
        </w:tc>
      </w:tr>
      <w:tr w:rsidR="008156A7" w:rsidRPr="00A47C84" w14:paraId="6FF8C47C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127700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2102388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D3F676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46F153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48DB26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B00ED1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D94212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C8F65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69F364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556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4F2375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667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B4277B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9 </w:t>
            </w:r>
          </w:p>
        </w:tc>
      </w:tr>
      <w:tr w:rsidR="008156A7" w:rsidRPr="00A47C84" w14:paraId="47EF34C2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3596AAA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701EA2C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6256EC9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3BBFC12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46622D5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3F724E9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1F3D53C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0EC445E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1ABB4AE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399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1E351D1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365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76A8E1E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2 </w:t>
            </w:r>
          </w:p>
        </w:tc>
      </w:tr>
      <w:tr w:rsidR="008156A7" w:rsidRPr="00A47C84" w14:paraId="5AAB5388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EC7C83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1159131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13D3D4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564BF4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50B1BF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63D121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FEC1F7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804F5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5712D3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693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1DFE0E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552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4C3128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0 </w:t>
            </w:r>
          </w:p>
        </w:tc>
      </w:tr>
      <w:tr w:rsidR="008156A7" w:rsidRPr="00A47C84" w14:paraId="4F3AEF3C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9B07DF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02DD6CB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3A03EE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59949D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4B33AA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ADDFCF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13FA4C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A1D7C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8E0244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691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9DC346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067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FD3E66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8 </w:t>
            </w:r>
          </w:p>
        </w:tc>
      </w:tr>
      <w:tr w:rsidR="008156A7" w:rsidRPr="00A47C84" w14:paraId="544C7201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22F8A74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3835A6B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7D4940C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7E46CFA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7D99573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7EB4BF0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7712A50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2152AE4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7BF4A97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981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7415311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177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6C09F01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6 </w:t>
            </w:r>
          </w:p>
        </w:tc>
      </w:tr>
      <w:tr w:rsidR="008156A7" w:rsidRPr="00A47C84" w14:paraId="1B7BC2D4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3BE6D8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0B7B98E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FA486E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5D7B78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FA8F36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F8DF70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44AAE1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06A84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A72EE3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728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62A34F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717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C3F827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5 </w:t>
            </w:r>
          </w:p>
        </w:tc>
      </w:tr>
      <w:tr w:rsidR="008156A7" w:rsidRPr="00A47C84" w14:paraId="27CCB5E2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5EE051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47457D5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FE78CD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112DA1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B4570D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2076CD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1E7F70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FDCAB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555FD1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502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EDBEAF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628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5D2171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4 </w:t>
            </w:r>
          </w:p>
        </w:tc>
      </w:tr>
      <w:tr w:rsidR="008156A7" w:rsidRPr="00A47C84" w14:paraId="23D0415B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36A617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532ACFB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C6EF76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815B0B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32919D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AD16A9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EF38EC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BA4E2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654F56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622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458267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639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4C8BB9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4 </w:t>
            </w:r>
          </w:p>
        </w:tc>
      </w:tr>
      <w:tr w:rsidR="008156A7" w:rsidRPr="00A47C84" w14:paraId="30450DE7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76802D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3C41060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5924A2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832EEA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4F9DFD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10C57D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192200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E2A4D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ADAF48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635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CE45EE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063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01A694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9 </w:t>
            </w:r>
          </w:p>
        </w:tc>
      </w:tr>
      <w:tr w:rsidR="008156A7" w:rsidRPr="00A47C84" w14:paraId="1DD08173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433133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1675C71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F64164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DB74F7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C71B3B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107978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B4D8E4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58316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76B2C2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999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58AC7A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327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81A8E4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8 </w:t>
            </w:r>
          </w:p>
        </w:tc>
      </w:tr>
      <w:tr w:rsidR="008156A7" w:rsidRPr="00A47C84" w14:paraId="4EDC1389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302DBD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eq2Seq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7FB8906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687F22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8622B2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91D136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B7D8F9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AFB3AE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10551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49E0A2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107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DF88B7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949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30AC2B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3 </w:t>
            </w:r>
          </w:p>
        </w:tc>
      </w:tr>
      <w:tr w:rsidR="008156A7" w:rsidRPr="00A47C84" w14:paraId="7ED8AC03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BE645B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7C0C566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05B121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0D10AF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E9F6C9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514EB0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E89BBD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F825D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ECF560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724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32456F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286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428DDF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</w:tr>
      <w:tr w:rsidR="008156A7" w:rsidRPr="00A47C84" w14:paraId="66B3A626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94BFA6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52D14ED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2CAE57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CD147F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3C2AAB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E1D16F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D06B05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A7AC5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F8B119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358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52ED07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028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FFFE2F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2 </w:t>
            </w:r>
          </w:p>
        </w:tc>
      </w:tr>
      <w:tr w:rsidR="008156A7" w:rsidRPr="00A47C84" w14:paraId="16C72887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4FA006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55ED7DC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2FE19E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9345CA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8D3532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E2ABD6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8B0693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C12C3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7C8F2A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348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312840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637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86005B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0 </w:t>
            </w:r>
          </w:p>
        </w:tc>
      </w:tr>
      <w:tr w:rsidR="008156A7" w:rsidRPr="00A47C84" w14:paraId="2D657E1B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16A89B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1F317CE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890B07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1CE67D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672C68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C36E2A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0A2616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7ECD5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B9822E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181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67FB66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106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C85A05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</w:tr>
      <w:tr w:rsidR="008156A7" w:rsidRPr="00A47C84" w14:paraId="51A8A4F6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9A38A6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02008A6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9CA38C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DF02BD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1CDCA6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EDA338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3F7634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A9C06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F477FF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255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5042DD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292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C609E5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4 </w:t>
            </w:r>
          </w:p>
        </w:tc>
      </w:tr>
      <w:tr w:rsidR="008156A7" w:rsidRPr="00A47C84" w14:paraId="3EBFFB9C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4DCD545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5929B22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2FA4312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48FE545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5FF7AAF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3B6763A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0867034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72F51C5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404E4C1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.490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16C9F7A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246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5D2DBD3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4 </w:t>
            </w:r>
          </w:p>
        </w:tc>
      </w:tr>
      <w:tr w:rsidR="008156A7" w:rsidRPr="00A47C84" w14:paraId="3FAE269C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6245E5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1C444B8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3127A0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6DFF4F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8C4CDA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112FD4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08C473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9402F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94171D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530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EB988A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638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EBCE51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2 </w:t>
            </w:r>
          </w:p>
        </w:tc>
      </w:tr>
      <w:tr w:rsidR="008156A7" w:rsidRPr="00A47C84" w14:paraId="6E3FFC24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70BF46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40ACFDE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796180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424C7D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2127FC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ABBFF5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94023C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AA058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1A1E8C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628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B6BD5A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611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2EFA2A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8156A7" w:rsidRPr="00A47C84" w14:paraId="4A7B7021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7B8EDB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7C832F1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FB32B8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799925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98EF0B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BB5544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66FF42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F732E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9685F2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703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416F41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738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FA00F6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</w:tr>
      <w:tr w:rsidR="008156A7" w:rsidRPr="00A47C84" w14:paraId="06EAF9B7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C89850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42C1D5C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1332AF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303AF8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F72970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A19BDF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8998A7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61D9F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5F481F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602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02AF6B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516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B487CD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</w:tr>
      <w:tr w:rsidR="008156A7" w:rsidRPr="00A47C84" w14:paraId="3E5F3BFC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7F7A834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1A0AEB3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2FEDC43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4F8C5C4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56BCC66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2314BA4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6D3C2E7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38CF1C7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7C83D2A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.069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683621B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347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7FB7846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</w:tr>
      <w:tr w:rsidR="008156A7" w:rsidRPr="00A47C84" w14:paraId="6CA0ED53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68D00F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4A6C174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FC67E3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CE532B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FD7607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49B66F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8C9764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CC7C4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6C7B55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154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6856BE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014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78962D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</w:tr>
      <w:tr w:rsidR="008156A7" w:rsidRPr="00A47C84" w14:paraId="35B83627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4BD7DA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248ACDF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C0CED5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6F96C8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9C48BA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42F142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D25383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EB8A1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21CD5C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790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7428CE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.505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F23A68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</w:tr>
      <w:tr w:rsidR="008156A7" w:rsidRPr="00A47C84" w14:paraId="7E10D1AB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70236F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2B04199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756B0F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3CFB7E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2CF711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B32341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005C4D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5DBF4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F7EF53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872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491CED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262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8B9E19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1 </w:t>
            </w:r>
          </w:p>
        </w:tc>
      </w:tr>
      <w:tr w:rsidR="008156A7" w:rsidRPr="00A47C84" w14:paraId="007F99E0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6488F9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08B8B70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15212A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4A1A63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871A1B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A566D6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0B00CE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EB660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DB7487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934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B647A4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987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8B3458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4 </w:t>
            </w:r>
          </w:p>
        </w:tc>
      </w:tr>
      <w:tr w:rsidR="008156A7" w:rsidRPr="00A47C84" w14:paraId="40586C34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3A3ED89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1807741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70FC8E5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23EE45A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06F1DBA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0785397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1CF9635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2665D34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2B674B9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245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34CBE94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341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0DC1013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8 </w:t>
            </w:r>
          </w:p>
        </w:tc>
      </w:tr>
      <w:tr w:rsidR="008156A7" w:rsidRPr="00A47C84" w14:paraId="04DDBB0A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B3BDCD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6293BE5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8F98C6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88B6CB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7D6452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228BF1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036C25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CA9BA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AC184B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336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D0E66A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456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C84271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2 </w:t>
            </w:r>
          </w:p>
        </w:tc>
      </w:tr>
      <w:tr w:rsidR="008156A7" w:rsidRPr="00A47C84" w14:paraId="46A97C5B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495D1BE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1403C89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7032ABE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62FAC55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4970980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7F84478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10BA3A0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5351DD5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06A60E0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481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2B75FDB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211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6892112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7 </w:t>
            </w:r>
          </w:p>
        </w:tc>
      </w:tr>
      <w:tr w:rsidR="008156A7" w:rsidRPr="00A47C84" w14:paraId="71A00737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F1491D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032AC1D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A5B108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295C01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5F73A4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8837C4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7446CE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12354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092C57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179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9ADB2C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830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7AF782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3 </w:t>
            </w:r>
          </w:p>
        </w:tc>
      </w:tr>
      <w:tr w:rsidR="008156A7" w:rsidRPr="00A47C84" w14:paraId="23BB5CE2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341AD8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29AB319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79B53D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CED1A7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F1DA85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FCEF7C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2046AB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7F4ED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4FF7B5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480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82AD91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681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ED6710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6 </w:t>
            </w:r>
          </w:p>
        </w:tc>
      </w:tr>
      <w:tr w:rsidR="008156A7" w:rsidRPr="00A47C84" w14:paraId="44D0FCFD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5E7122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6CB164D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C77AA0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5C1F74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D373B1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AE2262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0DEE01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46B89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124D04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620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C56EF9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720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E32256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6 </w:t>
            </w:r>
          </w:p>
        </w:tc>
      </w:tr>
      <w:tr w:rsidR="008156A7" w:rsidRPr="00A47C84" w14:paraId="54E1D112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0864E5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5B77ACE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9300EB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3B0D67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221AE7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12DD28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5F28F1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67229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0A7DE0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.004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2FD186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519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29DA57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6 </w:t>
            </w:r>
          </w:p>
        </w:tc>
      </w:tr>
      <w:tr w:rsidR="008156A7" w:rsidRPr="00A47C84" w14:paraId="0F01BD2E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61E8FA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0D79098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76E50A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E184E9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58BB48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B993EF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1114BB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9392D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B74FB4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796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1D8A87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458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FC40BB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9 </w:t>
            </w:r>
          </w:p>
        </w:tc>
      </w:tr>
      <w:tr w:rsidR="008156A7" w:rsidRPr="00A47C84" w14:paraId="22D28679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0C3377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6C32F0E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95165C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2BA474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F4C58D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EF9DE5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2D48C1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0F6DA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DEE7FF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142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1AF76D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787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36F606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9 </w:t>
            </w:r>
          </w:p>
        </w:tc>
      </w:tr>
      <w:tr w:rsidR="008156A7" w:rsidRPr="00A47C84" w14:paraId="60CDC737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017D90C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eq2Seq_Shih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4927B3F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1330529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3FDC545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029BD13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2EB5F56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1593989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5A52414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209F523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030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1B226A9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786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125EFAF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</w:tr>
      <w:tr w:rsidR="008156A7" w:rsidRPr="00A47C84" w14:paraId="5254F634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16076C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7CB8818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D4F34A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2A48FB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E2A222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16D989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48307C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CE6F5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791C40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.576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E1A2A9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999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CDFD75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0 </w:t>
            </w:r>
          </w:p>
        </w:tc>
      </w:tr>
      <w:tr w:rsidR="008156A7" w:rsidRPr="00A47C84" w14:paraId="65E50B76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075FB5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6936FE6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DCACD8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83B5D2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8727CE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B2ED04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DF8571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328CA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D4A1D5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105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F552B9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930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175F92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6 </w:t>
            </w:r>
          </w:p>
        </w:tc>
      </w:tr>
      <w:tr w:rsidR="008156A7" w:rsidRPr="00A47C84" w14:paraId="6FB81463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EF59F1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4FE4D41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8A8C8E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E2F096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D88679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4FB0E6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E63891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8FEA4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B1AE62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408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1FD447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064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C381CD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1 </w:t>
            </w:r>
          </w:p>
        </w:tc>
      </w:tr>
      <w:tr w:rsidR="008156A7" w:rsidRPr="00A47C84" w14:paraId="2E229FAB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3F30C7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1E31ACF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2C525A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042015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F3A045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FC5CEC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29B941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8C4B4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230F3B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796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B02257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033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C6447C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6 </w:t>
            </w:r>
          </w:p>
        </w:tc>
      </w:tr>
      <w:tr w:rsidR="008156A7" w:rsidRPr="00A47C84" w14:paraId="4EAE9008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01543F1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1803F76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6B379CF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4F8D6D9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7FB1D80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64BA4C4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5A0D2CD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467D0C6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46522B1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862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594B7FA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236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406DC86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9 </w:t>
            </w:r>
          </w:p>
        </w:tc>
      </w:tr>
      <w:tr w:rsidR="008156A7" w:rsidRPr="00A47C84" w14:paraId="3E5951F0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9D8509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_Shih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1A99320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2205F8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EFE827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4E095D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6E1D5F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0DB264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5728D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4C66D7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406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B61430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782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D54EEC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0 </w:t>
            </w:r>
          </w:p>
        </w:tc>
      </w:tr>
      <w:tr w:rsidR="008156A7" w:rsidRPr="00A47C84" w14:paraId="30F164DA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03A9319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0CE039B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1111C18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7139E81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55891C2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080A231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07F10D2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4592B5A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284EFC9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260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793D068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589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3530EC9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5 </w:t>
            </w:r>
          </w:p>
        </w:tc>
      </w:tr>
      <w:tr w:rsidR="008156A7" w:rsidRPr="00A47C84" w14:paraId="4B1023C3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7B6CCA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7AD6B54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9F559F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489CF5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5E34E2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C3A5EE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658706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DC219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D025ED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180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EFD8A5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841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FB2025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7 </w:t>
            </w:r>
          </w:p>
        </w:tc>
      </w:tr>
      <w:tr w:rsidR="008156A7" w:rsidRPr="00A47C84" w14:paraId="61B41B1F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538C21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2D7B96F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95A958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327778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C20FF8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8F8ED6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0B8B48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F281A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A6498A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794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040B58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654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D80CFE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6 </w:t>
            </w:r>
          </w:p>
        </w:tc>
      </w:tr>
      <w:tr w:rsidR="008156A7" w:rsidRPr="00A47C84" w14:paraId="14BFDC81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5814C7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5C5ECFF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C5CF7B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5972DA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3BF05C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24E9B2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CA2456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4CBF4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353F31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861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6A1BEC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439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621AB9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7 </w:t>
            </w:r>
          </w:p>
        </w:tc>
      </w:tr>
      <w:tr w:rsidR="008156A7" w:rsidRPr="00A47C84" w14:paraId="620851C3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F7AF9E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4BD135B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4063C1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E3C284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4E30C0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55164B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E91000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BB77B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1ED947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053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2651D9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.273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C2C7EC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3 </w:t>
            </w:r>
          </w:p>
        </w:tc>
      </w:tr>
      <w:tr w:rsidR="008156A7" w:rsidRPr="00A47C84" w14:paraId="4BA0A4B0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74358BE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454492C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72C0AEB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64FC9AE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49D018C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4F53DB0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5F0710C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2D1BB60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1B23F20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758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4D09DB0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999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0E25650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2 </w:t>
            </w:r>
          </w:p>
        </w:tc>
      </w:tr>
      <w:tr w:rsidR="008156A7" w:rsidRPr="00A47C84" w14:paraId="1A6530AC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CDADF2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23AFFEF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1D4FFE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36A274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A71608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A91DCE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8D5A34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E4B3B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ECED7F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312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0409EF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.043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A200B7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4 </w:t>
            </w:r>
          </w:p>
        </w:tc>
      </w:tr>
      <w:tr w:rsidR="008156A7" w:rsidRPr="00A47C84" w14:paraId="2B49D086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708F8C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6E3D7A6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78EC36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AEA05A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EE6BD7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4FF5F1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3F0B00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9EDEB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0D3770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835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B89881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950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63646E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2 </w:t>
            </w:r>
          </w:p>
        </w:tc>
      </w:tr>
      <w:tr w:rsidR="008156A7" w:rsidRPr="00A47C84" w14:paraId="0004BBF7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49D173A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034EB8B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E121A2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7822EC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84A36C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22454F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6DD994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4DD5B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B0CABA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.160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0227EF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416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66D73E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0 </w:t>
            </w:r>
          </w:p>
        </w:tc>
      </w:tr>
      <w:tr w:rsidR="008156A7" w:rsidRPr="00A47C84" w14:paraId="7C4111FC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0ABB20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65DA3C7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04F961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83D2AC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D9DC50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89D0F2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C5C1A4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69380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3981E7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352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DD6A47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.221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E7010C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3 </w:t>
            </w:r>
          </w:p>
        </w:tc>
      </w:tr>
      <w:tr w:rsidR="008156A7" w:rsidRPr="00A47C84" w14:paraId="6D14BF7E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75BF35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4D94630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50A88D8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D4ABA3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6D72DC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803AB3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FCC563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1451C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F91F20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.341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CFE828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450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AE277A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2 </w:t>
            </w:r>
          </w:p>
        </w:tc>
      </w:tr>
      <w:tr w:rsidR="008156A7" w:rsidRPr="00A47C84" w14:paraId="4006960E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0033AB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26F02E5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72F5BE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EE4CC7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A8593A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17E490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4C3954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43F1C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F9E80A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569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EBA9D6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.693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83623C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8 </w:t>
            </w:r>
          </w:p>
        </w:tc>
      </w:tr>
      <w:tr w:rsidR="008156A7" w:rsidRPr="00A47C84" w14:paraId="4D1F5798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57B762F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315D5DD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5E5404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6E0528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6CA608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CE6EFD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28B02A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F1F02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196CB1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656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30F99FF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263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37AE7E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2 </w:t>
            </w:r>
          </w:p>
        </w:tc>
      </w:tr>
      <w:tr w:rsidR="008156A7" w:rsidRPr="00A47C84" w14:paraId="71AA3619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4670319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592A6F3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4BF9DEF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4BEB438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1B89984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08A3FBF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1607001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259B2A6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4CB6862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953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1145BD7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253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3B817D2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8 </w:t>
            </w:r>
          </w:p>
        </w:tc>
      </w:tr>
      <w:tr w:rsidR="008156A7" w:rsidRPr="00A47C84" w14:paraId="3003459B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9EA587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1E51938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A96170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AFF72F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4E94EE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5840AF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5A4AD6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9CE07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25C413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489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83E00B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721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DAD64D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4 </w:t>
            </w:r>
          </w:p>
        </w:tc>
      </w:tr>
      <w:tr w:rsidR="008156A7" w:rsidRPr="00A47C84" w14:paraId="4E9CBCD8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892248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6990F58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7927769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9FD23B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F5031C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2922A0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C6267A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2FD5E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42DBD2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543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79BF8BB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.185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460BF6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</w:tr>
      <w:tr w:rsidR="008156A7" w:rsidRPr="00A47C84" w14:paraId="48CBE803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6E059B2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681E54E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EACEAA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AB1F6D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8581DC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77B3CA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DD19E1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AABBA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9ED298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001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A5F7E5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056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C7F402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5 </w:t>
            </w:r>
          </w:p>
        </w:tc>
      </w:tr>
      <w:tr w:rsidR="008156A7" w:rsidRPr="00A47C84" w14:paraId="1761E471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5190938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3277A29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32A555D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0BDA206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4A19AAF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55C1A61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010EB08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2B98016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017A2FF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231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478E3B5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.408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3687EB7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3 </w:t>
            </w:r>
          </w:p>
        </w:tc>
      </w:tr>
      <w:tr w:rsidR="008156A7" w:rsidRPr="00A47C84" w14:paraId="26FEA161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185883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1AC74C3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6AC2E61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200F41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9A0EF0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DFD81E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16D6FE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69F96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291EF7D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438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39D522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596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565371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6 </w:t>
            </w:r>
          </w:p>
        </w:tc>
      </w:tr>
      <w:tr w:rsidR="008156A7" w:rsidRPr="00A47C84" w14:paraId="396D166B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1181D90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3D6FFD1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0C4D5ED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F3CC8E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9F5365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F32865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0579BA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FC3C4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6A1300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697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50BB89C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.219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5A0807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9 </w:t>
            </w:r>
          </w:p>
        </w:tc>
      </w:tr>
      <w:tr w:rsidR="008156A7" w:rsidRPr="00A47C84" w14:paraId="490C622C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2901E1C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483EB5F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28D8243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06F331F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3AD1C47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1C6A4E3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35465C2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674B3B4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4C2D380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315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7DCC4C3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239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2194159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3 </w:t>
            </w:r>
          </w:p>
        </w:tc>
      </w:tr>
      <w:tr w:rsidR="008156A7" w:rsidRPr="00A47C84" w14:paraId="06F1C26C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B1F0D8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71578C5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6B0201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DCC635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50B7E3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4F5984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CE00AF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1E63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BB9E48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128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5812EB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540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7E9FF3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7 </w:t>
            </w:r>
          </w:p>
        </w:tc>
      </w:tr>
      <w:tr w:rsidR="008156A7" w:rsidRPr="00A47C84" w14:paraId="0CEAAF93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03BC54F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6B15711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30A11B0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F96F66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D78520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BEF59E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859468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F30DF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E6CB38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.422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6B2FE4E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.191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76C9DB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5 </w:t>
            </w:r>
          </w:p>
        </w:tc>
      </w:tr>
      <w:tr w:rsidR="008156A7" w:rsidRPr="00A47C84" w14:paraId="2D048CDA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25E623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19E97F5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DC7E7E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69186FF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98B676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40A1DF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32BDD1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CD0E0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99FDA2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.688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480686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.549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D3107C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4 </w:t>
            </w:r>
          </w:p>
        </w:tc>
      </w:tr>
      <w:tr w:rsidR="008156A7" w:rsidRPr="00A47C84" w14:paraId="7BACDFDA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29C511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61DF237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4861473B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56F66D9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6D6F473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F6CBB4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958F13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2B098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219302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.035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B58ECF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.317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D8753F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2 </w:t>
            </w:r>
          </w:p>
        </w:tc>
      </w:tr>
      <w:tr w:rsidR="008156A7" w:rsidRPr="00A47C84" w14:paraId="74105E79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3214A62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5D371F0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6AE28D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262472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F517F9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498691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604B92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3EE0A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D3E6E2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.753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0F15443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738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DE778C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8 </w:t>
            </w:r>
          </w:p>
        </w:tc>
      </w:tr>
      <w:tr w:rsidR="008156A7" w:rsidRPr="00A47C84" w14:paraId="7AC31CCC" w14:textId="77777777" w:rsidTr="000F5B5D">
        <w:trPr>
          <w:trHeight w:val="283"/>
        </w:trPr>
        <w:tc>
          <w:tcPr>
            <w:tcW w:w="1558" w:type="dxa"/>
            <w:shd w:val="clear" w:color="000000" w:fill="DBDBDB"/>
            <w:noWrap/>
            <w:vAlign w:val="center"/>
            <w:hideMark/>
          </w:tcPr>
          <w:p w14:paraId="33054A69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000000" w:fill="DBDBDB"/>
            <w:noWrap/>
            <w:vAlign w:val="center"/>
            <w:hideMark/>
          </w:tcPr>
          <w:p w14:paraId="6D045AC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000000" w:fill="DBDBDB"/>
            <w:noWrap/>
            <w:vAlign w:val="center"/>
            <w:hideMark/>
          </w:tcPr>
          <w:p w14:paraId="5B1AC2A8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000000" w:fill="DBDBDB"/>
            <w:noWrap/>
            <w:vAlign w:val="center"/>
            <w:hideMark/>
          </w:tcPr>
          <w:p w14:paraId="2CAA7C6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000000" w:fill="DBDBDB"/>
            <w:noWrap/>
            <w:vAlign w:val="center"/>
            <w:hideMark/>
          </w:tcPr>
          <w:p w14:paraId="2372447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7" w:type="dxa"/>
            <w:shd w:val="clear" w:color="000000" w:fill="DBDBDB"/>
            <w:noWrap/>
            <w:vAlign w:val="center"/>
            <w:hideMark/>
          </w:tcPr>
          <w:p w14:paraId="71B88D8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000000" w:fill="DBDBDB"/>
            <w:noWrap/>
            <w:vAlign w:val="center"/>
            <w:hideMark/>
          </w:tcPr>
          <w:p w14:paraId="501A2BC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76" w:type="dxa"/>
            <w:shd w:val="clear" w:color="000000" w:fill="DBDBDB"/>
            <w:noWrap/>
            <w:vAlign w:val="center"/>
            <w:hideMark/>
          </w:tcPr>
          <w:p w14:paraId="170EC39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000000" w:fill="DBDBDB"/>
            <w:noWrap/>
            <w:vAlign w:val="center"/>
            <w:hideMark/>
          </w:tcPr>
          <w:p w14:paraId="2C73591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160 </w:t>
            </w:r>
          </w:p>
        </w:tc>
        <w:tc>
          <w:tcPr>
            <w:tcW w:w="1093" w:type="dxa"/>
            <w:shd w:val="clear" w:color="000000" w:fill="DBDBDB"/>
            <w:noWrap/>
            <w:vAlign w:val="center"/>
            <w:hideMark/>
          </w:tcPr>
          <w:p w14:paraId="602CC4C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582 </w:t>
            </w:r>
          </w:p>
        </w:tc>
        <w:tc>
          <w:tcPr>
            <w:tcW w:w="1090" w:type="dxa"/>
            <w:shd w:val="clear" w:color="000000" w:fill="DBDBDB"/>
            <w:noWrap/>
            <w:vAlign w:val="center"/>
            <w:hideMark/>
          </w:tcPr>
          <w:p w14:paraId="3085095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5 </w:t>
            </w:r>
          </w:p>
        </w:tc>
      </w:tr>
      <w:tr w:rsidR="008156A7" w:rsidRPr="00A47C84" w14:paraId="0EA55089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2A34BD0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4444F71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24C7C14A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E4EF38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5E0312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4CA2266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996613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1D7E97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B8E0C0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306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236FF94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.350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9B9F98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6 </w:t>
            </w:r>
          </w:p>
        </w:tc>
      </w:tr>
      <w:tr w:rsidR="008156A7" w:rsidRPr="00A47C84" w14:paraId="3C51AB26" w14:textId="77777777" w:rsidTr="000F5B5D">
        <w:trPr>
          <w:trHeight w:val="283"/>
        </w:trPr>
        <w:tc>
          <w:tcPr>
            <w:tcW w:w="1558" w:type="dxa"/>
            <w:shd w:val="clear" w:color="auto" w:fill="auto"/>
            <w:noWrap/>
            <w:vAlign w:val="center"/>
            <w:hideMark/>
          </w:tcPr>
          <w:p w14:paraId="770F519C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2Seq-Luong</w:t>
            </w:r>
          </w:p>
        </w:tc>
        <w:tc>
          <w:tcPr>
            <w:tcW w:w="2498" w:type="dxa"/>
            <w:shd w:val="clear" w:color="auto" w:fill="auto"/>
            <w:noWrap/>
            <w:vAlign w:val="center"/>
            <w:hideMark/>
          </w:tcPr>
          <w:p w14:paraId="21BAD69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9" w:type="dxa"/>
            <w:shd w:val="clear" w:color="auto" w:fill="auto"/>
            <w:noWrap/>
            <w:vAlign w:val="center"/>
            <w:hideMark/>
          </w:tcPr>
          <w:p w14:paraId="17C64D1F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D896CF0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C250264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2D9699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9B435E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8477F2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1FA6305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.444 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4DB58411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578 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798646E" w14:textId="77777777" w:rsidR="008156A7" w:rsidRPr="00A47C84" w:rsidRDefault="008156A7" w:rsidP="008156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7C8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2 </w:t>
            </w:r>
          </w:p>
        </w:tc>
      </w:tr>
    </w:tbl>
    <w:p w14:paraId="53491BEF" w14:textId="79B5881D" w:rsidR="00491E73" w:rsidRPr="00D22F46" w:rsidRDefault="00491E73" w:rsidP="000967C1">
      <w:pPr>
        <w:rPr>
          <w:rFonts w:ascii="Times New Roman" w:hAnsi="Times New Roman" w:cs="Times New Roman"/>
          <w:szCs w:val="21"/>
        </w:rPr>
      </w:pPr>
    </w:p>
    <w:sectPr w:rsidR="00491E73" w:rsidRPr="00D22F46" w:rsidSect="000967C1">
      <w:footerReference w:type="default" r:id="rId8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387E1" w14:textId="77777777" w:rsidR="00CC6C9F" w:rsidRDefault="00CC6C9F" w:rsidP="0087080D">
      <w:r>
        <w:separator/>
      </w:r>
    </w:p>
  </w:endnote>
  <w:endnote w:type="continuationSeparator" w:id="0">
    <w:p w14:paraId="4980E245" w14:textId="77777777" w:rsidR="00CC6C9F" w:rsidRDefault="00CC6C9F" w:rsidP="00870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9855189"/>
      <w:docPartObj>
        <w:docPartGallery w:val="Page Numbers (Bottom of Page)"/>
        <w:docPartUnique/>
      </w:docPartObj>
    </w:sdtPr>
    <w:sdtContent>
      <w:p w14:paraId="41737723" w14:textId="5FEB406F" w:rsidR="00654E5C" w:rsidRDefault="00654E5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C73DE9" w14:textId="77777777" w:rsidR="00654E5C" w:rsidRDefault="00654E5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27367" w14:textId="77777777" w:rsidR="00CC6C9F" w:rsidRDefault="00CC6C9F" w:rsidP="0087080D">
      <w:r>
        <w:separator/>
      </w:r>
    </w:p>
  </w:footnote>
  <w:footnote w:type="continuationSeparator" w:id="0">
    <w:p w14:paraId="5357EA3B" w14:textId="77777777" w:rsidR="00CC6C9F" w:rsidRDefault="00CC6C9F" w:rsidP="008708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720E00"/>
    <w:multiLevelType w:val="hybridMultilevel"/>
    <w:tmpl w:val="C980F2B2"/>
    <w:lvl w:ilvl="0" w:tplc="D6DEC3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18813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0BB"/>
    <w:rsid w:val="00021128"/>
    <w:rsid w:val="00057662"/>
    <w:rsid w:val="00061D81"/>
    <w:rsid w:val="00072A74"/>
    <w:rsid w:val="00076DBF"/>
    <w:rsid w:val="000967C1"/>
    <w:rsid w:val="000A5C50"/>
    <w:rsid w:val="000B3C2B"/>
    <w:rsid w:val="000F2A6A"/>
    <w:rsid w:val="000F7042"/>
    <w:rsid w:val="001073B4"/>
    <w:rsid w:val="00114858"/>
    <w:rsid w:val="00114A3B"/>
    <w:rsid w:val="00130A76"/>
    <w:rsid w:val="001360A7"/>
    <w:rsid w:val="00140CE2"/>
    <w:rsid w:val="00181FDD"/>
    <w:rsid w:val="001A65AF"/>
    <w:rsid w:val="001D7C6C"/>
    <w:rsid w:val="001E659E"/>
    <w:rsid w:val="001F6F7A"/>
    <w:rsid w:val="0020062A"/>
    <w:rsid w:val="00201BAC"/>
    <w:rsid w:val="002326CE"/>
    <w:rsid w:val="002328D9"/>
    <w:rsid w:val="00253C2D"/>
    <w:rsid w:val="002556F9"/>
    <w:rsid w:val="00296109"/>
    <w:rsid w:val="002B15D2"/>
    <w:rsid w:val="002D5526"/>
    <w:rsid w:val="002E60CC"/>
    <w:rsid w:val="00303CFB"/>
    <w:rsid w:val="00325B06"/>
    <w:rsid w:val="0033407B"/>
    <w:rsid w:val="00345C15"/>
    <w:rsid w:val="003530A1"/>
    <w:rsid w:val="00361059"/>
    <w:rsid w:val="003623BF"/>
    <w:rsid w:val="00364D0F"/>
    <w:rsid w:val="00381732"/>
    <w:rsid w:val="003C7442"/>
    <w:rsid w:val="003F7308"/>
    <w:rsid w:val="004300E8"/>
    <w:rsid w:val="00437BC8"/>
    <w:rsid w:val="0044137D"/>
    <w:rsid w:val="004463A6"/>
    <w:rsid w:val="00457112"/>
    <w:rsid w:val="00473D6F"/>
    <w:rsid w:val="004873B1"/>
    <w:rsid w:val="00491E73"/>
    <w:rsid w:val="0049449B"/>
    <w:rsid w:val="004A5D95"/>
    <w:rsid w:val="00510A60"/>
    <w:rsid w:val="005E7B17"/>
    <w:rsid w:val="005F1758"/>
    <w:rsid w:val="00646860"/>
    <w:rsid w:val="00646D9C"/>
    <w:rsid w:val="00651197"/>
    <w:rsid w:val="00654E5C"/>
    <w:rsid w:val="00662DC0"/>
    <w:rsid w:val="00671E9D"/>
    <w:rsid w:val="00691E68"/>
    <w:rsid w:val="006A142A"/>
    <w:rsid w:val="006A627A"/>
    <w:rsid w:val="006F534A"/>
    <w:rsid w:val="00726CFA"/>
    <w:rsid w:val="007439DD"/>
    <w:rsid w:val="00746844"/>
    <w:rsid w:val="007A6BDA"/>
    <w:rsid w:val="007F21F0"/>
    <w:rsid w:val="0080080E"/>
    <w:rsid w:val="00801D5A"/>
    <w:rsid w:val="008127F0"/>
    <w:rsid w:val="008156A7"/>
    <w:rsid w:val="008161C1"/>
    <w:rsid w:val="00824BFA"/>
    <w:rsid w:val="0085059B"/>
    <w:rsid w:val="00862925"/>
    <w:rsid w:val="00866D24"/>
    <w:rsid w:val="0087080D"/>
    <w:rsid w:val="00884229"/>
    <w:rsid w:val="008A30C1"/>
    <w:rsid w:val="008C3EF6"/>
    <w:rsid w:val="008C5719"/>
    <w:rsid w:val="00913140"/>
    <w:rsid w:val="00913A47"/>
    <w:rsid w:val="00947129"/>
    <w:rsid w:val="00987A03"/>
    <w:rsid w:val="009A032A"/>
    <w:rsid w:val="009A3FD7"/>
    <w:rsid w:val="009B26F2"/>
    <w:rsid w:val="009D08BD"/>
    <w:rsid w:val="009E2CDB"/>
    <w:rsid w:val="009E6E7F"/>
    <w:rsid w:val="00A30248"/>
    <w:rsid w:val="00A51AA3"/>
    <w:rsid w:val="00A6610E"/>
    <w:rsid w:val="00AA219A"/>
    <w:rsid w:val="00AC4495"/>
    <w:rsid w:val="00AD31B3"/>
    <w:rsid w:val="00AF78A2"/>
    <w:rsid w:val="00B03BD3"/>
    <w:rsid w:val="00B1431F"/>
    <w:rsid w:val="00B22F6C"/>
    <w:rsid w:val="00B36E42"/>
    <w:rsid w:val="00B454E1"/>
    <w:rsid w:val="00B63E5E"/>
    <w:rsid w:val="00BB77EF"/>
    <w:rsid w:val="00BE5E6D"/>
    <w:rsid w:val="00C03595"/>
    <w:rsid w:val="00C22AEF"/>
    <w:rsid w:val="00C313AD"/>
    <w:rsid w:val="00C85FFF"/>
    <w:rsid w:val="00C920BB"/>
    <w:rsid w:val="00CA46A3"/>
    <w:rsid w:val="00CB1FCA"/>
    <w:rsid w:val="00CC6C9F"/>
    <w:rsid w:val="00CF18B9"/>
    <w:rsid w:val="00CF435B"/>
    <w:rsid w:val="00D064C7"/>
    <w:rsid w:val="00D22F46"/>
    <w:rsid w:val="00D2580A"/>
    <w:rsid w:val="00D62174"/>
    <w:rsid w:val="00D87C92"/>
    <w:rsid w:val="00DB7207"/>
    <w:rsid w:val="00DF0EFB"/>
    <w:rsid w:val="00DF1A70"/>
    <w:rsid w:val="00E076F0"/>
    <w:rsid w:val="00E227F3"/>
    <w:rsid w:val="00E521A5"/>
    <w:rsid w:val="00E534CF"/>
    <w:rsid w:val="00E54E51"/>
    <w:rsid w:val="00E734AA"/>
    <w:rsid w:val="00E92B5E"/>
    <w:rsid w:val="00E94EEB"/>
    <w:rsid w:val="00EF278C"/>
    <w:rsid w:val="00F0377D"/>
    <w:rsid w:val="00F07FCA"/>
    <w:rsid w:val="00F21F12"/>
    <w:rsid w:val="00F2256B"/>
    <w:rsid w:val="00F275C4"/>
    <w:rsid w:val="00F37880"/>
    <w:rsid w:val="00F86169"/>
    <w:rsid w:val="00FA3FAB"/>
    <w:rsid w:val="00FA4013"/>
    <w:rsid w:val="00FA6326"/>
    <w:rsid w:val="00FB25DD"/>
    <w:rsid w:val="00FC1B97"/>
    <w:rsid w:val="00FD559A"/>
    <w:rsid w:val="00FE630B"/>
    <w:rsid w:val="00FF1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035D3A"/>
  <w14:defaultImageDpi w14:val="32767"/>
  <w15:chartTrackingRefBased/>
  <w15:docId w15:val="{EF141BF6-BBE3-4E17-B77F-6AB2893A8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F4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56A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56A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C5719"/>
    <w:pPr>
      <w:ind w:firstLineChars="200" w:firstLine="420"/>
    </w:pPr>
  </w:style>
  <w:style w:type="table" w:styleId="a4">
    <w:name w:val="Table Grid"/>
    <w:basedOn w:val="a1"/>
    <w:uiPriority w:val="39"/>
    <w:rsid w:val="00F03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708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7080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708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7080D"/>
    <w:rPr>
      <w:sz w:val="18"/>
      <w:szCs w:val="18"/>
    </w:rPr>
  </w:style>
  <w:style w:type="table" w:customStyle="1" w:styleId="21">
    <w:name w:val="网格型2"/>
    <w:basedOn w:val="a1"/>
    <w:next w:val="a4"/>
    <w:uiPriority w:val="39"/>
    <w:rsid w:val="00E92B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E92B5E"/>
  </w:style>
  <w:style w:type="table" w:customStyle="1" w:styleId="11">
    <w:name w:val="网格型11"/>
    <w:basedOn w:val="a1"/>
    <w:next w:val="a4"/>
    <w:uiPriority w:val="39"/>
    <w:rsid w:val="00C313AD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A142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6A142A"/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semiHidden/>
    <w:unhideWhenUsed/>
    <w:rsid w:val="009B26F2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9B26F2"/>
    <w:rPr>
      <w:color w:val="954F72"/>
      <w:u w:val="single"/>
    </w:rPr>
  </w:style>
  <w:style w:type="paragraph" w:customStyle="1" w:styleId="msonormal0">
    <w:name w:val="msonormal"/>
    <w:basedOn w:val="a"/>
    <w:rsid w:val="009B26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B26F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9B26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B26F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8156A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8156A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c">
    <w:name w:val="Title"/>
    <w:basedOn w:val="a"/>
    <w:next w:val="a"/>
    <w:link w:val="ad"/>
    <w:uiPriority w:val="10"/>
    <w:qFormat/>
    <w:rsid w:val="008156A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uiPriority w:val="10"/>
    <w:rsid w:val="008156A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e">
    <w:name w:val="Strong"/>
    <w:basedOn w:val="a0"/>
    <w:uiPriority w:val="22"/>
    <w:qFormat/>
    <w:rsid w:val="008156A7"/>
    <w:rPr>
      <w:b/>
      <w:bCs/>
    </w:rPr>
  </w:style>
  <w:style w:type="paragraph" w:styleId="af">
    <w:name w:val="Bibliography"/>
    <w:basedOn w:val="a"/>
    <w:next w:val="a"/>
    <w:uiPriority w:val="37"/>
    <w:unhideWhenUsed/>
    <w:rsid w:val="008156A7"/>
  </w:style>
  <w:style w:type="character" w:customStyle="1" w:styleId="jss2998">
    <w:name w:val="jss2998"/>
    <w:basedOn w:val="a0"/>
    <w:rsid w:val="008156A7"/>
  </w:style>
  <w:style w:type="character" w:styleId="af0">
    <w:name w:val="Placeholder Text"/>
    <w:basedOn w:val="a0"/>
    <w:uiPriority w:val="99"/>
    <w:semiHidden/>
    <w:rsid w:val="008156A7"/>
    <w:rPr>
      <w:color w:val="808080"/>
    </w:rPr>
  </w:style>
  <w:style w:type="paragraph" w:customStyle="1" w:styleId="xl63">
    <w:name w:val="xl63"/>
    <w:basedOn w:val="a"/>
    <w:rsid w:val="008156A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8156A7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156A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156A7"/>
    <w:pPr>
      <w:widowControl/>
      <w:shd w:val="clear" w:color="000000" w:fill="DBDBDB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8156A7"/>
    <w:pPr>
      <w:widowControl/>
      <w:shd w:val="clear" w:color="000000" w:fill="DBDBDB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8156A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8156A7"/>
    <w:pPr>
      <w:widowControl/>
      <w:shd w:val="clear" w:color="000000" w:fill="DBDBDB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8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1C390-2CC1-436F-8FEB-CBBC1FFFEB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91</Words>
  <Characters>5081</Characters>
  <Application>Microsoft Office Word</Application>
  <DocSecurity>0</DocSecurity>
  <Lines>42</Lines>
  <Paragraphs>11</Paragraphs>
  <ScaleCrop>false</ScaleCrop>
  <Company/>
  <LinksUpToDate>false</LinksUpToDate>
  <CharactersWithSpaces>5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梦瑶</dc:creator>
  <cp:keywords/>
  <dc:description/>
  <cp:lastModifiedBy>笑冉 耿</cp:lastModifiedBy>
  <cp:revision>2</cp:revision>
  <dcterms:created xsi:type="dcterms:W3CDTF">2023-08-21T17:54:00Z</dcterms:created>
  <dcterms:modified xsi:type="dcterms:W3CDTF">2023-08-21T17:54:00Z</dcterms:modified>
</cp:coreProperties>
</file>